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FC642" w14:textId="59B78C46" w:rsidR="00F94806" w:rsidRPr="00EA0A0A" w:rsidRDefault="000D6E96" w:rsidP="00C46E7C">
      <w:pPr>
        <w:pStyle w:val="Caption"/>
        <w:keepNext/>
        <w:spacing w:line="360" w:lineRule="auto"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4 </w:t>
      </w:r>
      <w:r w:rsidR="00F94806" w:rsidRPr="00C46E7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able. G-test for goodness of fit </w:t>
      </w:r>
      <w:r w:rsidR="00197030" w:rsidRPr="00C46E7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of recruitment preference</w:t>
      </w:r>
      <w:r w:rsidR="00F94806" w:rsidRPr="00C46E7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to substrate categor</w:t>
      </w:r>
      <w:r w:rsidR="00197030" w:rsidRPr="00C46E7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ies</w:t>
      </w:r>
      <w:r w:rsidR="00F94806" w:rsidRPr="00C46E7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.</w:t>
      </w:r>
      <w:r w:rsidR="00EA0A0A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Only substrate</w:t>
      </w:r>
      <w:r w:rsidR="00197030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categories</w:t>
      </w:r>
      <w:r w:rsidR="00EA0A0A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with coral recruits </w:t>
      </w:r>
      <w:r w:rsidR="00197030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>are listed</w:t>
      </w:r>
      <w:r w:rsidR="00EA0A0A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. </w:t>
      </w:r>
      <w:r w:rsidR="0060154E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>The first c</w:t>
      </w:r>
      <w:r w:rsidR="00EA0A0A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olumn </w:t>
      </w:r>
      <w:r w:rsidR="0060154E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>lists the</w:t>
      </w:r>
      <w:r w:rsidR="00EA0A0A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substrate categories </w:t>
      </w:r>
      <w:r w:rsidR="0060154E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>with</w:t>
      </w:r>
      <w:r w:rsidR="00EA0A0A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associated coral recruits. The </w:t>
      </w:r>
      <w:r w:rsidR="00C46E7C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>second</w:t>
      </w:r>
      <w:r w:rsidR="00EA0A0A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column shows the </w:t>
      </w:r>
      <w:r w:rsidR="0060154E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>average</w:t>
      </w:r>
      <w:r w:rsidR="00EA0A0A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precent cover of </w:t>
      </w:r>
      <w:r w:rsidR="0060154E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a </w:t>
      </w:r>
      <w:r w:rsidR="00EA0A0A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substrate category on all tiles. </w:t>
      </w:r>
      <w:r w:rsidR="0060154E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The </w:t>
      </w:r>
      <w:r w:rsidR="00C46E7C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>third</w:t>
      </w:r>
      <w:r w:rsidR="0060154E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column</w:t>
      </w:r>
      <w:r w:rsidR="00EA0A0A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represents the total </w:t>
      </w:r>
      <w:r w:rsidR="0060154E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number </w:t>
      </w:r>
      <w:r w:rsidR="00EA0A0A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of coral recruits associated </w:t>
      </w:r>
      <w:r w:rsidR="0060154E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>with a</w:t>
      </w:r>
      <w:r w:rsidR="00EA0A0A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substrate category. The </w:t>
      </w:r>
      <w:r w:rsidR="00C46E7C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>last column</w:t>
      </w:r>
      <w:r w:rsidR="00EA0A0A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shows </w:t>
      </w:r>
      <w:r w:rsidR="00197030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the </w:t>
      </w:r>
      <w:r w:rsidR="00C46E7C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probability value </w:t>
      </w:r>
      <w:r w:rsidR="00197030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>of</w:t>
      </w:r>
      <w:r w:rsidR="00EA0A0A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larval recruit</w:t>
      </w:r>
      <w:r w:rsidR="00C46E7C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>ment</w:t>
      </w:r>
      <w:r w:rsidR="00197030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preference</w:t>
      </w:r>
      <w:r w:rsidR="00EA0A0A" w:rsidRPr="00C46E7C">
        <w:rPr>
          <w:rFonts w:ascii="Arial" w:hAnsi="Arial" w:cs="Arial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8"/>
        <w:gridCol w:w="1870"/>
        <w:gridCol w:w="1870"/>
        <w:gridCol w:w="1431"/>
      </w:tblGrid>
      <w:tr w:rsidR="00502D1E" w:rsidRPr="00F0228D" w14:paraId="7B7744F6" w14:textId="77777777" w:rsidTr="00C46E7C">
        <w:trPr>
          <w:trHeight w:val="360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DF42D" w14:textId="77777777" w:rsidR="00502D1E" w:rsidRPr="00262BE0" w:rsidRDefault="00502D1E" w:rsidP="00C46E7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62BE0">
              <w:rPr>
                <w:rFonts w:ascii="Arial" w:hAnsi="Arial" w:cs="Arial"/>
                <w:b/>
                <w:bCs/>
                <w:sz w:val="24"/>
                <w:szCs w:val="24"/>
              </w:rPr>
              <w:t>Substrate Category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D3AD6" w14:textId="77777777" w:rsidR="00502D1E" w:rsidRPr="00262BE0" w:rsidRDefault="00502D1E" w:rsidP="00C46E7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62BE0">
              <w:rPr>
                <w:rFonts w:ascii="Arial" w:hAnsi="Arial" w:cs="Arial"/>
                <w:b/>
                <w:bCs/>
                <w:sz w:val="24"/>
                <w:szCs w:val="24"/>
              </w:rPr>
              <w:t>Percent Cover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7116F" w14:textId="77777777" w:rsidR="00502D1E" w:rsidRPr="00262BE0" w:rsidRDefault="00502D1E" w:rsidP="00C46E7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62BE0">
              <w:rPr>
                <w:rFonts w:ascii="Arial" w:hAnsi="Arial" w:cs="Arial"/>
                <w:b/>
                <w:bCs/>
                <w:sz w:val="24"/>
                <w:szCs w:val="24"/>
              </w:rPr>
              <w:t>Coral Recruits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4CC88" w14:textId="4BC5255A" w:rsidR="00502D1E" w:rsidRPr="00262BE0" w:rsidRDefault="00502D1E" w:rsidP="00C46E7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A72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 w:rsidR="00EA0A0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-</w:t>
            </w:r>
            <w:r w:rsidRPr="00262BE0">
              <w:rPr>
                <w:rFonts w:ascii="Arial" w:hAnsi="Arial" w:cs="Arial"/>
                <w:b/>
                <w:bCs/>
                <w:sz w:val="24"/>
                <w:szCs w:val="24"/>
              </w:rPr>
              <w:t>value</w:t>
            </w:r>
          </w:p>
        </w:tc>
      </w:tr>
      <w:tr w:rsidR="00EA0A0A" w:rsidRPr="00F0228D" w14:paraId="1FDCD991" w14:textId="77777777" w:rsidTr="00C46E7C">
        <w:trPr>
          <w:trHeight w:val="360"/>
        </w:trPr>
        <w:tc>
          <w:tcPr>
            <w:tcW w:w="3338" w:type="dxa"/>
            <w:vAlign w:val="center"/>
          </w:tcPr>
          <w:p w14:paraId="299D7D1E" w14:textId="252C09E7" w:rsidR="00EA0A0A" w:rsidRPr="00F0228D" w:rsidRDefault="00EA0A0A" w:rsidP="00C46E7C">
            <w:pPr>
              <w:rPr>
                <w:rFonts w:ascii="Arial" w:hAnsi="Arial" w:cs="Arial"/>
                <w:sz w:val="24"/>
                <w:szCs w:val="24"/>
              </w:rPr>
            </w:pPr>
            <w:r w:rsidRPr="00F0228D">
              <w:rPr>
                <w:rFonts w:ascii="Arial" w:hAnsi="Arial" w:cs="Arial"/>
                <w:sz w:val="24"/>
                <w:szCs w:val="24"/>
              </w:rPr>
              <w:t>Corallinales</w:t>
            </w:r>
          </w:p>
        </w:tc>
        <w:tc>
          <w:tcPr>
            <w:tcW w:w="1870" w:type="dxa"/>
            <w:vAlign w:val="center"/>
          </w:tcPr>
          <w:p w14:paraId="19D5A32B" w14:textId="19AB889E" w:rsidR="00EA0A0A" w:rsidRPr="00F0228D" w:rsidRDefault="00EA0A0A" w:rsidP="00C46E7C">
            <w:pPr>
              <w:ind w:right="33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.</w:t>
            </w:r>
            <w:r w:rsidR="0060154E"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1870" w:type="dxa"/>
            <w:vAlign w:val="center"/>
          </w:tcPr>
          <w:p w14:paraId="33E17619" w14:textId="06833DD4" w:rsidR="00EA0A0A" w:rsidRPr="00F0228D" w:rsidRDefault="00EA0A0A" w:rsidP="00C46E7C">
            <w:pPr>
              <w:ind w:right="577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0228D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31" w:type="dxa"/>
            <w:vAlign w:val="center"/>
          </w:tcPr>
          <w:p w14:paraId="6B7C6FE0" w14:textId="26A685F8" w:rsidR="00EA0A0A" w:rsidRPr="00F0228D" w:rsidRDefault="0060154E" w:rsidP="00C46E7C">
            <w:pPr>
              <w:ind w:right="21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154E">
              <w:rPr>
                <w:rFonts w:ascii="Arial" w:hAnsi="Arial" w:cs="Arial"/>
                <w:sz w:val="24"/>
                <w:szCs w:val="24"/>
              </w:rPr>
              <w:t>&lt;0.00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60154E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A0A0A" w:rsidRPr="00F0228D" w14:paraId="4F24AAB4" w14:textId="77777777" w:rsidTr="00C46E7C">
        <w:trPr>
          <w:trHeight w:val="360"/>
        </w:trPr>
        <w:tc>
          <w:tcPr>
            <w:tcW w:w="3338" w:type="dxa"/>
            <w:vAlign w:val="center"/>
          </w:tcPr>
          <w:p w14:paraId="76934672" w14:textId="3E635645" w:rsidR="00EA0A0A" w:rsidRPr="00F0228D" w:rsidRDefault="00EA0A0A" w:rsidP="00C46E7C">
            <w:pPr>
              <w:rPr>
                <w:rFonts w:ascii="Arial" w:hAnsi="Arial" w:cs="Arial"/>
                <w:sz w:val="24"/>
                <w:szCs w:val="24"/>
              </w:rPr>
            </w:pPr>
            <w:r w:rsidRPr="00F0228D">
              <w:rPr>
                <w:rFonts w:ascii="Arial" w:hAnsi="Arial" w:cs="Arial"/>
                <w:sz w:val="24"/>
                <w:szCs w:val="24"/>
              </w:rPr>
              <w:t>Lithophylloideae sp. 1</w:t>
            </w:r>
          </w:p>
        </w:tc>
        <w:tc>
          <w:tcPr>
            <w:tcW w:w="1870" w:type="dxa"/>
            <w:vAlign w:val="center"/>
          </w:tcPr>
          <w:p w14:paraId="0B027B27" w14:textId="4AAFA6A6" w:rsidR="00EA0A0A" w:rsidRPr="00F0228D" w:rsidRDefault="00EA0A0A" w:rsidP="00C46E7C">
            <w:pPr>
              <w:ind w:right="33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.</w:t>
            </w:r>
            <w:r w:rsidR="0060154E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1870" w:type="dxa"/>
            <w:vAlign w:val="center"/>
          </w:tcPr>
          <w:p w14:paraId="793B44D5" w14:textId="211463AA" w:rsidR="00EA0A0A" w:rsidRPr="00F0228D" w:rsidRDefault="00EA0A0A" w:rsidP="00C46E7C">
            <w:pPr>
              <w:ind w:right="577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0228D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431" w:type="dxa"/>
            <w:vAlign w:val="center"/>
          </w:tcPr>
          <w:p w14:paraId="71CC8C06" w14:textId="672948BD" w:rsidR="00EA0A0A" w:rsidRPr="00F0228D" w:rsidRDefault="0060154E" w:rsidP="00C46E7C">
            <w:pPr>
              <w:ind w:right="21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154E">
              <w:rPr>
                <w:rFonts w:ascii="Arial" w:hAnsi="Arial" w:cs="Arial"/>
                <w:sz w:val="24"/>
                <w:szCs w:val="24"/>
              </w:rPr>
              <w:t>&lt;0.00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60154E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A0A0A" w:rsidRPr="00F0228D" w14:paraId="4A290289" w14:textId="77777777" w:rsidTr="00C46E7C">
        <w:trPr>
          <w:trHeight w:val="360"/>
        </w:trPr>
        <w:tc>
          <w:tcPr>
            <w:tcW w:w="3338" w:type="dxa"/>
            <w:vAlign w:val="center"/>
          </w:tcPr>
          <w:p w14:paraId="4CB5A437" w14:textId="718F0982" w:rsidR="00EA0A0A" w:rsidRPr="00F0228D" w:rsidRDefault="00EA0A0A" w:rsidP="00C46E7C">
            <w:pPr>
              <w:rPr>
                <w:rFonts w:ascii="Arial" w:hAnsi="Arial" w:cs="Arial"/>
                <w:sz w:val="24"/>
                <w:szCs w:val="24"/>
              </w:rPr>
            </w:pPr>
            <w:r w:rsidRPr="00F0228D">
              <w:rPr>
                <w:rFonts w:ascii="Arial" w:hAnsi="Arial" w:cs="Arial"/>
                <w:sz w:val="24"/>
                <w:szCs w:val="24"/>
              </w:rPr>
              <w:t>Lithophylloideae spp. 2-4</w:t>
            </w:r>
          </w:p>
        </w:tc>
        <w:tc>
          <w:tcPr>
            <w:tcW w:w="1870" w:type="dxa"/>
            <w:vAlign w:val="center"/>
          </w:tcPr>
          <w:p w14:paraId="6F69B03D" w14:textId="57B9EBA8" w:rsidR="00EA0A0A" w:rsidRPr="00F0228D" w:rsidRDefault="00EA0A0A" w:rsidP="00C46E7C">
            <w:pPr>
              <w:ind w:right="33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</w:t>
            </w:r>
            <w:r w:rsidR="0060154E"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1870" w:type="dxa"/>
            <w:vAlign w:val="center"/>
          </w:tcPr>
          <w:p w14:paraId="449B0155" w14:textId="3CB91D3E" w:rsidR="00EA0A0A" w:rsidRPr="00F0228D" w:rsidRDefault="00EA0A0A" w:rsidP="00C46E7C">
            <w:pPr>
              <w:ind w:right="577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0228D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31" w:type="dxa"/>
            <w:vAlign w:val="center"/>
          </w:tcPr>
          <w:p w14:paraId="098EE662" w14:textId="4C9DC594" w:rsidR="00EA0A0A" w:rsidRPr="00F0228D" w:rsidRDefault="00EA0A0A" w:rsidP="00C46E7C">
            <w:pPr>
              <w:ind w:right="21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0228D">
              <w:rPr>
                <w:rFonts w:ascii="Arial" w:hAnsi="Arial" w:cs="Arial"/>
                <w:sz w:val="24"/>
                <w:szCs w:val="24"/>
              </w:rPr>
              <w:t>0.037</w:t>
            </w:r>
          </w:p>
        </w:tc>
      </w:tr>
      <w:tr w:rsidR="00EA0A0A" w:rsidRPr="00F0228D" w14:paraId="6AF8B9B8" w14:textId="77777777" w:rsidTr="00C46E7C">
        <w:trPr>
          <w:trHeight w:val="360"/>
        </w:trPr>
        <w:tc>
          <w:tcPr>
            <w:tcW w:w="3338" w:type="dxa"/>
            <w:vAlign w:val="center"/>
          </w:tcPr>
          <w:p w14:paraId="22531FCF" w14:textId="476BD8EB" w:rsidR="00EA0A0A" w:rsidRPr="00F0228D" w:rsidRDefault="00EA0A0A" w:rsidP="00C46E7C">
            <w:pPr>
              <w:rPr>
                <w:rFonts w:ascii="Arial" w:hAnsi="Arial" w:cs="Arial"/>
                <w:sz w:val="24"/>
                <w:szCs w:val="24"/>
              </w:rPr>
            </w:pPr>
            <w:r w:rsidRPr="00F0228D">
              <w:rPr>
                <w:rFonts w:ascii="Arial" w:hAnsi="Arial" w:cs="Arial"/>
                <w:sz w:val="24"/>
                <w:szCs w:val="24"/>
              </w:rPr>
              <w:t>Peyssonneliales spp. 4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F0228D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70" w:type="dxa"/>
            <w:vAlign w:val="center"/>
          </w:tcPr>
          <w:p w14:paraId="69F7FA19" w14:textId="4C2D2299" w:rsidR="00EA0A0A" w:rsidRPr="00F0228D" w:rsidRDefault="00EA0A0A" w:rsidP="00C46E7C">
            <w:pPr>
              <w:ind w:right="33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</w:t>
            </w:r>
            <w:r w:rsidR="0060154E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1870" w:type="dxa"/>
            <w:vAlign w:val="center"/>
          </w:tcPr>
          <w:p w14:paraId="6942903C" w14:textId="5F1DF894" w:rsidR="00EA0A0A" w:rsidRPr="00F0228D" w:rsidRDefault="00EA0A0A" w:rsidP="00C46E7C">
            <w:pPr>
              <w:ind w:right="577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31" w:type="dxa"/>
            <w:vAlign w:val="center"/>
          </w:tcPr>
          <w:p w14:paraId="39A43101" w14:textId="0159258B" w:rsidR="00EA0A0A" w:rsidRPr="00F0228D" w:rsidRDefault="00EA0A0A" w:rsidP="00C46E7C">
            <w:pPr>
              <w:ind w:right="21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0228D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977</w:t>
            </w:r>
          </w:p>
        </w:tc>
      </w:tr>
      <w:tr w:rsidR="00EA0A0A" w:rsidRPr="00F0228D" w14:paraId="4878CAE0" w14:textId="77777777" w:rsidTr="00C46E7C">
        <w:trPr>
          <w:trHeight w:val="360"/>
        </w:trPr>
        <w:tc>
          <w:tcPr>
            <w:tcW w:w="3338" w:type="dxa"/>
            <w:tcBorders>
              <w:bottom w:val="single" w:sz="4" w:space="0" w:color="auto"/>
            </w:tcBorders>
            <w:vAlign w:val="center"/>
          </w:tcPr>
          <w:p w14:paraId="62F9B72F" w14:textId="6B90D06E" w:rsidR="00EA0A0A" w:rsidRPr="00F0228D" w:rsidRDefault="00EA0A0A" w:rsidP="00C46E7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Polystrat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spp. 1-3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20F58348" w14:textId="7A951FFF" w:rsidR="00EA0A0A" w:rsidRPr="00F0228D" w:rsidRDefault="00EA0A0A" w:rsidP="00C46E7C">
            <w:pPr>
              <w:ind w:right="33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8%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05BA28A4" w14:textId="251C426C" w:rsidR="00EA0A0A" w:rsidRPr="00F0228D" w:rsidRDefault="00EA0A0A" w:rsidP="00C46E7C">
            <w:pPr>
              <w:ind w:right="577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</w:tcPr>
          <w:p w14:paraId="51B5D9FE" w14:textId="35D878C4" w:rsidR="00EA0A0A" w:rsidRPr="00F0228D" w:rsidRDefault="00EA0A0A" w:rsidP="00C46E7C">
            <w:pPr>
              <w:ind w:right="21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5</w:t>
            </w:r>
            <w:r w:rsidR="0060154E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</w:tbl>
    <w:p w14:paraId="0135668A" w14:textId="77777777" w:rsidR="00A859F2" w:rsidRDefault="00BD4D69" w:rsidP="00C46E7C">
      <w:pPr>
        <w:spacing w:line="360" w:lineRule="auto"/>
      </w:pPr>
    </w:p>
    <w:sectPr w:rsidR="00A859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D1E"/>
    <w:rsid w:val="000D6E96"/>
    <w:rsid w:val="00197030"/>
    <w:rsid w:val="00502D1E"/>
    <w:rsid w:val="00591366"/>
    <w:rsid w:val="0060154E"/>
    <w:rsid w:val="00A136CE"/>
    <w:rsid w:val="00BD4D69"/>
    <w:rsid w:val="00C46E7C"/>
    <w:rsid w:val="00D221E3"/>
    <w:rsid w:val="00EA0A0A"/>
    <w:rsid w:val="00F94806"/>
    <w:rsid w:val="00FD5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B0F2C"/>
  <w15:chartTrackingRefBased/>
  <w15:docId w15:val="{40B29143-2D44-46C5-8CF7-5BE8F0FDB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D1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D1E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9480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. MARI ELISABETH DEINHART</dc:creator>
  <cp:keywords/>
  <dc:description/>
  <cp:lastModifiedBy>Tom Schils</cp:lastModifiedBy>
  <cp:revision>2</cp:revision>
  <dcterms:created xsi:type="dcterms:W3CDTF">2022-02-21T04:33:00Z</dcterms:created>
  <dcterms:modified xsi:type="dcterms:W3CDTF">2022-02-21T04:33:00Z</dcterms:modified>
</cp:coreProperties>
</file>